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bottomFromText="160" w:vertAnchor="text" w:horzAnchor="margin" w:tblpXSpec="center" w:tblpY="205"/>
        <w:tblW w:w="9625" w:type="dxa"/>
        <w:tblLook w:val="04A0" w:firstRow="1" w:lastRow="0" w:firstColumn="1" w:lastColumn="0" w:noHBand="0" w:noVBand="1"/>
      </w:tblPr>
      <w:tblGrid>
        <w:gridCol w:w="1005"/>
        <w:gridCol w:w="827"/>
        <w:gridCol w:w="3620"/>
        <w:gridCol w:w="4386"/>
      </w:tblGrid>
      <w:tr w:rsidR="00300D0E" w:rsidRPr="002A5B03" w:rsidTr="00A326AE">
        <w:trPr>
          <w:trHeight w:val="541"/>
        </w:trPr>
        <w:tc>
          <w:tcPr>
            <w:tcW w:w="9625" w:type="dxa"/>
            <w:gridSpan w:val="4"/>
          </w:tcPr>
          <w:p w:rsidR="00300D0E" w:rsidRPr="002A5B03" w:rsidRDefault="00300D0E" w:rsidP="00A326A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bookmarkStart w:id="0" w:name="_Hlk168078884"/>
            <w:r w:rsidRPr="002A5B03">
              <w:rPr>
                <w:rFonts w:ascii="Times New Roman" w:hAnsi="Times New Roman" w:cs="Times New Roman"/>
                <w:b/>
              </w:rPr>
              <w:t xml:space="preserve">S14 Table: </w:t>
            </w:r>
            <w:bookmarkEnd w:id="0"/>
            <w:r w:rsidRPr="002A5B03">
              <w:rPr>
                <w:rFonts w:ascii="Times New Roman" w:hAnsi="Times New Roman" w:cs="Times New Roman"/>
                <w:b/>
              </w:rPr>
              <w:t xml:space="preserve"> </w:t>
            </w:r>
            <w:r w:rsidRPr="002A5B0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3D visualization of strong binding interactions between target proteins and drugs.</w:t>
            </w:r>
          </w:p>
        </w:tc>
      </w:tr>
      <w:tr w:rsidR="00300D0E" w:rsidRPr="003A6ACD" w:rsidTr="00A326AE">
        <w:trPr>
          <w:trHeight w:val="843"/>
        </w:trPr>
        <w:tc>
          <w:tcPr>
            <w:tcW w:w="1237" w:type="dxa"/>
            <w:hideMark/>
          </w:tcPr>
          <w:p w:rsidR="00300D0E" w:rsidRPr="003A6AC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amp;</w:t>
            </w:r>
            <w:r w:rsidRPr="003A6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igand complex</w:t>
            </w:r>
          </w:p>
        </w:tc>
        <w:tc>
          <w:tcPr>
            <w:tcW w:w="794" w:type="dxa"/>
            <w:hideMark/>
          </w:tcPr>
          <w:p w:rsidR="00300D0E" w:rsidRPr="003A6AC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nding Affinity (</w:t>
            </w:r>
            <w:proofErr w:type="spellStart"/>
            <w:r w:rsidRPr="003A6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Cal</w:t>
            </w:r>
            <w:proofErr w:type="spellEnd"/>
            <w:r w:rsidRPr="003A6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 mol)</w:t>
            </w:r>
          </w:p>
        </w:tc>
        <w:tc>
          <w:tcPr>
            <w:tcW w:w="0" w:type="auto"/>
          </w:tcPr>
          <w:p w:rsidR="00300D0E" w:rsidRPr="003A6AC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3A6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ie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</w:t>
            </w:r>
          </w:p>
          <w:p w:rsidR="00300D0E" w:rsidRPr="003A6AC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mplex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0" w:type="auto"/>
            <w:hideMark/>
          </w:tcPr>
          <w:p w:rsidR="00300D0E" w:rsidRPr="003A6AC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-Ligand Interac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ighlighting targeted residues</w:t>
            </w:r>
          </w:p>
        </w:tc>
      </w:tr>
      <w:tr w:rsidR="00300D0E" w:rsidRPr="00EA00BD" w:rsidTr="00A326AE">
        <w:trPr>
          <w:trHeight w:val="3625"/>
        </w:trPr>
        <w:tc>
          <w:tcPr>
            <w:tcW w:w="1237" w:type="dxa"/>
          </w:tcPr>
          <w:p w:rsidR="00300D0E" w:rsidRPr="00DF298C" w:rsidRDefault="00300D0E" w:rsidP="00A326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P9</w:t>
            </w:r>
          </w:p>
          <w:p w:rsidR="00300D0E" w:rsidRPr="00DF298C" w:rsidRDefault="00300D0E" w:rsidP="00A326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amp;</w:t>
            </w:r>
          </w:p>
          <w:p w:rsidR="00300D0E" w:rsidRPr="003A6AC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itoxin</w:t>
            </w:r>
          </w:p>
        </w:tc>
        <w:tc>
          <w:tcPr>
            <w:tcW w:w="794" w:type="dxa"/>
          </w:tcPr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</w:pPr>
          </w:p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</w:pPr>
          </w:p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  <w:t>-11.5</w:t>
            </w:r>
          </w:p>
        </w:tc>
        <w:tc>
          <w:tcPr>
            <w:tcW w:w="0" w:type="auto"/>
          </w:tcPr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951258" wp14:editId="06ED87D3">
                  <wp:extent cx="2161540" cy="1844657"/>
                  <wp:effectExtent l="0" t="0" r="0" b="3810"/>
                  <wp:docPr id="2828935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893521" name="Picture 28289352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9292" cy="1868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300D0E" w:rsidRDefault="00300D0E" w:rsidP="00A326AE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  <w:drawing>
                <wp:inline distT="0" distB="0" distL="0" distR="0" wp14:anchorId="61805290" wp14:editId="12EC3EE6">
                  <wp:extent cx="2499093" cy="2262215"/>
                  <wp:effectExtent l="0" t="0" r="0" b="5080"/>
                  <wp:docPr id="158452690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4526900" name="Picture 1584526900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866"/>
                          <a:stretch/>
                        </pic:blipFill>
                        <pic:spPr bwMode="auto">
                          <a:xfrm>
                            <a:off x="0" y="0"/>
                            <a:ext cx="2511292" cy="22732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</w:pPr>
          </w:p>
        </w:tc>
      </w:tr>
      <w:tr w:rsidR="00300D0E" w:rsidRPr="00EA00BD" w:rsidTr="00A326AE">
        <w:trPr>
          <w:trHeight w:val="3428"/>
        </w:trPr>
        <w:tc>
          <w:tcPr>
            <w:tcW w:w="1237" w:type="dxa"/>
          </w:tcPr>
          <w:p w:rsidR="00300D0E" w:rsidRPr="00DF298C" w:rsidRDefault="00300D0E" w:rsidP="00A326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P1</w:t>
            </w:r>
          </w:p>
          <w:p w:rsidR="00300D0E" w:rsidRPr="00DF298C" w:rsidRDefault="00300D0E" w:rsidP="00A326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amp;</w:t>
            </w:r>
          </w:p>
          <w:p w:rsidR="00300D0E" w:rsidRPr="003A6ACD" w:rsidRDefault="00300D0E" w:rsidP="00A32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MG-900</w:t>
            </w:r>
          </w:p>
        </w:tc>
        <w:tc>
          <w:tcPr>
            <w:tcW w:w="794" w:type="dxa"/>
          </w:tcPr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</w:p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</w:p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-10.2</w:t>
            </w:r>
          </w:p>
        </w:tc>
        <w:tc>
          <w:tcPr>
            <w:tcW w:w="0" w:type="auto"/>
          </w:tcPr>
          <w:p w:rsidR="00300D0E" w:rsidRDefault="00300D0E" w:rsidP="00A326AE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300D0E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9FE0D1F" wp14:editId="224A56F9">
                  <wp:extent cx="2049145" cy="1874272"/>
                  <wp:effectExtent l="0" t="0" r="8255" b="0"/>
                  <wp:docPr id="188447487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4474878" name="Picture 1884474878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5526" cy="18801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300D0E" w:rsidRDefault="00300D0E" w:rsidP="00A326AE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it-IT" w:eastAsia="en-AU"/>
              </w:rPr>
            </w:pPr>
          </w:p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AU" w:eastAsia="en-AU"/>
              </w:rPr>
              <w:drawing>
                <wp:inline distT="0" distB="0" distL="0" distR="0" wp14:anchorId="18F759EA" wp14:editId="6441161C">
                  <wp:extent cx="2539254" cy="2605776"/>
                  <wp:effectExtent l="0" t="0" r="0" b="4445"/>
                  <wp:docPr id="82861127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8611279" name="Picture 828611279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55"/>
                          <a:stretch/>
                        </pic:blipFill>
                        <pic:spPr bwMode="auto">
                          <a:xfrm>
                            <a:off x="0" y="0"/>
                            <a:ext cx="2548226" cy="26149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D0E" w:rsidRPr="00EA00BD" w:rsidTr="00A326AE">
        <w:trPr>
          <w:trHeight w:val="35"/>
        </w:trPr>
        <w:tc>
          <w:tcPr>
            <w:tcW w:w="1237" w:type="dxa"/>
          </w:tcPr>
          <w:p w:rsidR="00300D0E" w:rsidRPr="00DF298C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L6</w:t>
            </w:r>
          </w:p>
          <w:p w:rsidR="00300D0E" w:rsidRPr="00DF298C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amp;</w:t>
            </w:r>
          </w:p>
          <w:p w:rsidR="00300D0E" w:rsidRPr="00DF298C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tinib</w:t>
            </w:r>
          </w:p>
          <w:p w:rsidR="00300D0E" w:rsidRPr="003A6AC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0" w:type="auto"/>
          </w:tcPr>
          <w:p w:rsidR="00300D0E" w:rsidRPr="00EA00BD" w:rsidRDefault="00300D0E" w:rsidP="00A326AE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EBE7393" wp14:editId="1B64B97A">
                  <wp:extent cx="2091690" cy="2247900"/>
                  <wp:effectExtent l="0" t="0" r="3810" b="0"/>
                  <wp:docPr id="205128949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289493" name="Picture 2051289493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1690" cy="2247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300D0E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300D0E" w:rsidRPr="00EA00BD" w:rsidRDefault="00300D0E" w:rsidP="00A326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2C4688" wp14:editId="779A6E46">
                  <wp:extent cx="2646280" cy="2584634"/>
                  <wp:effectExtent l="0" t="0" r="1905" b="6350"/>
                  <wp:docPr id="172535476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5354767" name="Picture 1725354767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064"/>
                          <a:stretch/>
                        </pic:blipFill>
                        <pic:spPr bwMode="auto">
                          <a:xfrm>
                            <a:off x="0" y="0"/>
                            <a:ext cx="2658761" cy="2596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A406F" w:rsidRDefault="00CA406F"/>
    <w:sectPr w:rsidR="00C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D0E"/>
    <w:rsid w:val="00300D0E"/>
    <w:rsid w:val="00682B58"/>
    <w:rsid w:val="00816BD5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438DC1-E6E5-40AD-B463-3EBBCA379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D0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0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D0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D0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D0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D0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D0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D0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D0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D0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D0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D0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D0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300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264</Characters>
  <Application>Microsoft Office Word</Application>
  <DocSecurity>0</DocSecurity>
  <Lines>88</Lines>
  <Paragraphs>64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36:00Z</dcterms:created>
  <dcterms:modified xsi:type="dcterms:W3CDTF">2025-02-08T18:36:00Z</dcterms:modified>
</cp:coreProperties>
</file>